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93673" w14:textId="77777777" w:rsidR="00172AB7" w:rsidRPr="00172AB7" w:rsidRDefault="00172AB7" w:rsidP="00172AB7">
      <w:pPr>
        <w:pStyle w:val="berschrift2"/>
        <w:rPr>
          <w:lang w:val="en-US"/>
        </w:rPr>
      </w:pPr>
      <w:bookmarkStart w:id="0" w:name="_Hlk210294237"/>
      <w:r w:rsidRPr="00172AB7">
        <w:rPr>
          <w:lang w:val="en-US"/>
        </w:rPr>
        <w:t>S4 Table. Discrepancies on the ADR-drug level.</w:t>
      </w:r>
    </w:p>
    <w:tbl>
      <w:tblPr>
        <w:tblW w:w="9913" w:type="dxa"/>
        <w:tblLook w:val="04A0" w:firstRow="1" w:lastRow="0" w:firstColumn="1" w:lastColumn="0" w:noHBand="0" w:noVBand="1"/>
      </w:tblPr>
      <w:tblGrid>
        <w:gridCol w:w="1600"/>
        <w:gridCol w:w="2218"/>
        <w:gridCol w:w="1842"/>
        <w:gridCol w:w="2127"/>
        <w:gridCol w:w="2126"/>
      </w:tblGrid>
      <w:tr w:rsidR="00172AB7" w:rsidRPr="006B2533" w14:paraId="19C68CC5" w14:textId="77777777" w:rsidTr="00172AB7">
        <w:trPr>
          <w:trHeight w:val="114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bookmarkEnd w:id="0"/>
          <w:p w14:paraId="3B0A9964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tegory in which multiples were found</w:t>
            </w:r>
          </w:p>
        </w:tc>
        <w:tc>
          <w:tcPr>
            <w:tcW w:w="22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20AB7356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B25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tasource</w:t>
            </w:r>
            <w:proofErr w:type="spellEnd"/>
            <w:r w:rsidRPr="006B25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in which multiples were found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6C747432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4 2021</w:t>
            </w: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proofErr w:type="spellStart"/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6B2533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total</w:t>
            </w:r>
            <w:proofErr w:type="spellEnd"/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=8,480</w:t>
            </w: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n</w:t>
            </w:r>
            <w:r w:rsidRPr="006B2533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≥+0.3/≤-0.3</w:t>
            </w: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=446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4A9A86B8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aphylaxis</w:t>
            </w:r>
            <w:r w:rsidRPr="006B25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</w:r>
            <w:proofErr w:type="spellStart"/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6B2533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total</w:t>
            </w:r>
            <w:proofErr w:type="spellEnd"/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=5,700</w:t>
            </w: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n</w:t>
            </w:r>
            <w:r w:rsidRPr="006B2533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≥+0.3/≤-0.3</w:t>
            </w: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=408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252F11B1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B25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</w:t>
            </w:r>
            <w:r w:rsidRPr="006B25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fe</w:t>
            </w:r>
            <w:proofErr w:type="spellEnd"/>
            <w:r w:rsidRPr="006B25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I</w:t>
            </w:r>
            <w:r w:rsidRPr="006B253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</w:r>
            <w:proofErr w:type="spellStart"/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6B2533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total</w:t>
            </w:r>
            <w:proofErr w:type="spellEnd"/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=335</w:t>
            </w: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n</w:t>
            </w:r>
            <w:r w:rsidRPr="006B2533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≥+0.3/≤-0.3</w:t>
            </w: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=18</w:t>
            </w:r>
          </w:p>
        </w:tc>
      </w:tr>
      <w:tr w:rsidR="00172AB7" w:rsidRPr="006B2533" w14:paraId="0368E0B1" w14:textId="77777777" w:rsidTr="00172AB7">
        <w:trPr>
          <w:trHeight w:val="300"/>
        </w:trPr>
        <w:tc>
          <w:tcPr>
            <w:tcW w:w="9913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71131065" w14:textId="6E69FF39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fferenc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</w:tr>
      <w:tr w:rsidR="00172AB7" w:rsidRPr="006B2533" w14:paraId="1EB36B14" w14:textId="77777777" w:rsidTr="00172AB7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08C4A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Doses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2D03F" w14:textId="7C22F123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draVigilanc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EV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BC0CD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04FFE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797CBF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172AB7" w:rsidRPr="006B2533" w14:paraId="2B723501" w14:textId="77777777" w:rsidTr="00172AB7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FA0E0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B9D93" w14:textId="62507498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igiB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8CEF8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7 [17.1%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8CD46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1 [0.7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367AD5A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172AB7" w:rsidRPr="006B2533" w14:paraId="27B0C7FA" w14:textId="77777777" w:rsidTr="00172AB7">
        <w:trPr>
          <w:trHeight w:val="747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84300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F3675" w14:textId="328A7D3C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r same report in EV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igiB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91013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AA67B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E41A702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172AB7" w:rsidRPr="006B2533" w14:paraId="18523BCA" w14:textId="77777777" w:rsidTr="00172AB7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489E7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Indications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B32B8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EV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5817B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50DD8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4610039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172AB7" w:rsidRPr="006B2533" w14:paraId="3E3445E5" w14:textId="77777777" w:rsidTr="00172AB7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C66E3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3D647" w14:textId="1A0A85BA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igiB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02408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4 [9.8%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31044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D53AD82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172AB7" w:rsidRPr="006B2533" w14:paraId="4B5B4BEE" w14:textId="77777777" w:rsidTr="00172AB7">
        <w:trPr>
          <w:trHeight w:val="795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A2ACB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8AE52" w14:textId="6B85A4FA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r same report in EV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igiB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4744E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E9920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B50A5C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172AB7" w:rsidRPr="006B2533" w14:paraId="5A090989" w14:textId="77777777" w:rsidTr="00172AB7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CC181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835C0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EV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2CFF4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3 [7.3%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0AF3D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1 [0.7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9CF8AB4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1 [25%]</w:t>
            </w:r>
          </w:p>
        </w:tc>
      </w:tr>
      <w:tr w:rsidR="00172AB7" w:rsidRPr="006B2533" w14:paraId="62DA9EA0" w14:textId="77777777" w:rsidTr="00172AB7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FA70F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8BF90" w14:textId="2E5D73F9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igiB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A04B3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3 [7.3%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33DF1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91C0438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1 [25%]</w:t>
            </w:r>
          </w:p>
        </w:tc>
      </w:tr>
      <w:tr w:rsidR="00172AB7" w:rsidRPr="006B2533" w14:paraId="0E37B687" w14:textId="77777777" w:rsidTr="00172AB7">
        <w:trPr>
          <w:trHeight w:val="787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4487F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E3150" w14:textId="009AF12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r same report in EV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igiB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6A998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3 [7.3%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51CC3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75D37F0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1 [25%]</w:t>
            </w:r>
          </w:p>
        </w:tc>
      </w:tr>
      <w:tr w:rsidR="00172AB7" w:rsidRPr="006B2533" w14:paraId="6AB4826F" w14:textId="77777777" w:rsidTr="00172AB7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1FF56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Time to onsets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D32BF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EV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0C58A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73E95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9F8D948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172AB7" w:rsidRPr="006B2533" w14:paraId="5E739C9C" w14:textId="77777777" w:rsidTr="00172AB7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CD004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4EE4F" w14:textId="4DF4A26F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igiB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74A21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3B060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F22B4A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172AB7" w:rsidRPr="006B2533" w14:paraId="12F07BE2" w14:textId="77777777" w:rsidTr="00172AB7">
        <w:trPr>
          <w:trHeight w:val="779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BE7A3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21F52" w14:textId="2EF79480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r same report in EV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igiB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87517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0C733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956D32E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172AB7" w:rsidRPr="006B2533" w14:paraId="12BA84DF" w14:textId="77777777" w:rsidTr="00172AB7">
        <w:trPr>
          <w:trHeight w:val="300"/>
        </w:trPr>
        <w:tc>
          <w:tcPr>
            <w:tcW w:w="9913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2ECD3D6F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fferenc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≤</w:t>
            </w: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0.3</w:t>
            </w:r>
          </w:p>
        </w:tc>
      </w:tr>
      <w:tr w:rsidR="00172AB7" w:rsidRPr="006B2533" w14:paraId="3521C6C7" w14:textId="77777777" w:rsidTr="00172AB7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825AC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Doses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9F5FA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EV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E3E08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2 [4.9%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E73F4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27 [18.4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D31036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2 [50%]</w:t>
            </w:r>
          </w:p>
        </w:tc>
      </w:tr>
      <w:tr w:rsidR="00172AB7" w:rsidRPr="006B2533" w14:paraId="29D847A4" w14:textId="77777777" w:rsidTr="00172AB7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38DFE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B30FA" w14:textId="20F3897F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igiB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2A949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10 [24.4%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50D6A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65 [44.2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E9088AE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3 [75%]</w:t>
            </w:r>
          </w:p>
        </w:tc>
      </w:tr>
      <w:tr w:rsidR="00172AB7" w:rsidRPr="006B2533" w14:paraId="06BF032B" w14:textId="77777777" w:rsidTr="00172AB7">
        <w:trPr>
          <w:trHeight w:val="761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11C8B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0E2A8" w14:textId="134127D5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r same report in EV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igiB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3F890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2 [4.9%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36244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27 [18.4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56D8CC9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2 [50%]</w:t>
            </w:r>
          </w:p>
        </w:tc>
      </w:tr>
      <w:tr w:rsidR="00172AB7" w:rsidRPr="006B2533" w14:paraId="3032B418" w14:textId="77777777" w:rsidTr="00172AB7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93DBE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Indications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299E8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EV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74B19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3 [7.3%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8D48D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2 [1.4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75EF03B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2 [50%]</w:t>
            </w:r>
          </w:p>
        </w:tc>
      </w:tr>
      <w:tr w:rsidR="00172AB7" w:rsidRPr="006B2533" w14:paraId="0D97B4D7" w14:textId="77777777" w:rsidTr="00172AB7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3BA16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6AEC3" w14:textId="7BC56C58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igiB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B67B3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9 [22%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6176B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37 [25.2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49D3219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1 [25%]</w:t>
            </w:r>
          </w:p>
        </w:tc>
      </w:tr>
      <w:tr w:rsidR="00172AB7" w:rsidRPr="006B2533" w14:paraId="3F669420" w14:textId="77777777" w:rsidTr="00172AB7">
        <w:trPr>
          <w:trHeight w:val="781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141B9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310BB" w14:textId="76623139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r same report in EV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igiB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58416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3 [7.3%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93BFF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2 [1.4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34F9728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1 [25%]</w:t>
            </w:r>
          </w:p>
        </w:tc>
      </w:tr>
      <w:tr w:rsidR="00172AB7" w:rsidRPr="006B2533" w14:paraId="246C2628" w14:textId="77777777" w:rsidTr="00172AB7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D6B1C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Outcomes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3090E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EV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F4FE7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15 [36.6%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92775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59 [40.1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62BABD7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3 [75%]</w:t>
            </w:r>
          </w:p>
        </w:tc>
      </w:tr>
      <w:tr w:rsidR="00172AB7" w:rsidRPr="006B2533" w14:paraId="2C3659CA" w14:textId="77777777" w:rsidTr="00172AB7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09835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C14A1" w14:textId="2B521A40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igiB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02320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15 [36.6%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07D21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66D5A85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3 [75%]</w:t>
            </w:r>
          </w:p>
        </w:tc>
      </w:tr>
      <w:tr w:rsidR="00172AB7" w:rsidRPr="006B2533" w14:paraId="6429336D" w14:textId="77777777" w:rsidTr="00172AB7">
        <w:trPr>
          <w:trHeight w:val="9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F5A13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F4D84" w14:textId="10F9BE96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r same report in EV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igiB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D86C9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15 [36.6%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8B1F4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01F8474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3 [75%]</w:t>
            </w:r>
          </w:p>
        </w:tc>
      </w:tr>
      <w:tr w:rsidR="00172AB7" w:rsidRPr="006B2533" w14:paraId="79F62EDC" w14:textId="77777777" w:rsidTr="00172AB7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1BA6BBE9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Time to onsets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38EEB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EV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EACD4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24 [58.5%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92A97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138 [93.9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0B3BA13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3 [75%]</w:t>
            </w:r>
          </w:p>
        </w:tc>
      </w:tr>
      <w:tr w:rsidR="00172AB7" w:rsidRPr="006B2533" w14:paraId="7858B061" w14:textId="77777777" w:rsidTr="00172AB7">
        <w:trPr>
          <w:trHeight w:val="300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70A475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20422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WH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547EB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4EBB8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833DAAA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172AB7" w:rsidRPr="006B2533" w14:paraId="4F83A9C4" w14:textId="77777777" w:rsidTr="00172AB7">
        <w:trPr>
          <w:trHeight w:val="915"/>
        </w:trPr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73668E" w14:textId="77777777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25663" w14:textId="695FE872" w:rsidR="00172AB7" w:rsidRPr="006B2533" w:rsidRDefault="00172AB7" w:rsidP="00CD0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r same report in EV an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igiB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928F718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39C3979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55A40E" w14:textId="77777777" w:rsidR="00172AB7" w:rsidRPr="006B2533" w:rsidRDefault="00172AB7" w:rsidP="00CD0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2533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</w:tbl>
    <w:p w14:paraId="4C57B6AA" w14:textId="77777777" w:rsidR="000859D2" w:rsidRDefault="000859D2"/>
    <w:sectPr w:rsidR="000859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5D3"/>
    <w:rsid w:val="000625D3"/>
    <w:rsid w:val="000859D2"/>
    <w:rsid w:val="00172AB7"/>
    <w:rsid w:val="00996C83"/>
    <w:rsid w:val="00D9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34139"/>
  <w15:chartTrackingRefBased/>
  <w15:docId w15:val="{81499805-7B1A-47A7-8E6C-43D9D6137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72AB7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25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625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25D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25D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25D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25D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25D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25D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25D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25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625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25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25D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25D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25D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25D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25D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25D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625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625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625D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625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625D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625D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625D3"/>
    <w:pPr>
      <w:spacing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625D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625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625D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625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48</Characters>
  <Application>Microsoft Office Word</Application>
  <DocSecurity>0</DocSecurity>
  <Lines>8</Lines>
  <Paragraphs>2</Paragraphs>
  <ScaleCrop>false</ScaleCrop>
  <Company>BfArM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2</cp:revision>
  <dcterms:created xsi:type="dcterms:W3CDTF">2025-10-02T09:11:00Z</dcterms:created>
  <dcterms:modified xsi:type="dcterms:W3CDTF">2025-10-02T09:14:00Z</dcterms:modified>
</cp:coreProperties>
</file>